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53FB" w14:textId="77777777" w:rsidR="00C82A01" w:rsidRPr="00C82A01" w:rsidRDefault="00C82A01" w:rsidP="006577A1">
      <w:pPr>
        <w:spacing w:after="0" w:line="360" w:lineRule="auto"/>
        <w:ind w:left="1134" w:right="1134" w:hanging="1134"/>
        <w:contextualSpacing/>
        <w:jc w:val="center"/>
        <w:rPr>
          <w:rFonts w:ascii="Times New Roman" w:eastAsia="Calibri" w:hAnsi="Times New Roman" w:cs="Times New Roman"/>
          <w:color w:val="000000" w:themeColor="text1"/>
          <w:kern w:val="0"/>
          <w:lang w:val="en-US" w:eastAsia="it-IT"/>
          <w14:ligatures w14:val="none"/>
        </w:rPr>
      </w:pPr>
      <w:r w:rsidRPr="00C82A01">
        <w:rPr>
          <w:rFonts w:ascii="Times New Roman" w:eastAsia="Calibri" w:hAnsi="Times New Roman" w:cs="Times New Roman"/>
          <w:b/>
          <w:bCs/>
          <w:color w:val="000000" w:themeColor="text1"/>
          <w:kern w:val="0"/>
          <w:lang w:val="en-US" w:eastAsia="it-IT"/>
          <w14:ligatures w14:val="none"/>
        </w:rPr>
        <w:t>Table 3</w:t>
      </w:r>
      <w:r w:rsidRPr="00C82A01">
        <w:rPr>
          <w:rFonts w:ascii="Times New Roman" w:eastAsia="Calibri" w:hAnsi="Times New Roman" w:cs="Times New Roman"/>
          <w:color w:val="000000" w:themeColor="text1"/>
          <w:kern w:val="0"/>
          <w:lang w:val="en-US" w:eastAsia="it-IT"/>
          <w14:ligatures w14:val="none"/>
        </w:rPr>
        <w:t>. List of primers for gene expression analyses on Zebrafish.</w:t>
      </w:r>
    </w:p>
    <w:tbl>
      <w:tblPr>
        <w:tblStyle w:val="Grigliatabella"/>
        <w:tblpPr w:leftFromText="141" w:rightFromText="141" w:vertAnchor="text" w:tblpXSpec="center" w:tblpY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55"/>
        <w:gridCol w:w="4245"/>
      </w:tblGrid>
      <w:tr w:rsidR="00C82A01" w:rsidRPr="00C82A01" w14:paraId="00B93F37" w14:textId="77777777" w:rsidTr="00C82A01">
        <w:trPr>
          <w:trHeight w:val="567"/>
          <w:jc w:val="center"/>
        </w:trPr>
        <w:tc>
          <w:tcPr>
            <w:tcW w:w="3555" w:type="dxa"/>
            <w:vMerge w:val="restart"/>
            <w:noWrap/>
            <w:vAlign w:val="center"/>
            <w:hideMark/>
          </w:tcPr>
          <w:p w14:paraId="4B958572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commentRangeStart w:id="0"/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Gene </w:t>
            </w:r>
            <w:commentRangeEnd w:id="0"/>
            <w:r w:rsidRPr="00C82A0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commentReference w:id="0"/>
            </w:r>
          </w:p>
          <w:p w14:paraId="422D4845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(</w:t>
            </w:r>
            <w:proofErr w:type="spellStart"/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GenBank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ccession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umber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 (</w:t>
            </w:r>
            <w:r w:rsidRPr="00C82A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Danio </w:t>
            </w:r>
            <w:proofErr w:type="spellStart"/>
            <w:r w:rsidRPr="00C82A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rerio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4245" w:type="dxa"/>
            <w:vMerge w:val="restart"/>
            <w:noWrap/>
            <w:vAlign w:val="center"/>
            <w:hideMark/>
          </w:tcPr>
          <w:p w14:paraId="5E3A6172" w14:textId="77777777" w:rsidR="00C82A01" w:rsidRPr="00C82A01" w:rsidRDefault="00C82A01" w:rsidP="00C82A01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equenza coppia di primers</w:t>
            </w:r>
          </w:p>
        </w:tc>
      </w:tr>
      <w:tr w:rsidR="00C82A01" w:rsidRPr="00C82A01" w14:paraId="4C5C2FA2" w14:textId="77777777" w:rsidTr="00C82A01">
        <w:trPr>
          <w:trHeight w:val="450"/>
          <w:jc w:val="center"/>
        </w:trPr>
        <w:tc>
          <w:tcPr>
            <w:tcW w:w="3555" w:type="dxa"/>
            <w:vMerge/>
            <w:vAlign w:val="center"/>
            <w:hideMark/>
          </w:tcPr>
          <w:p w14:paraId="5DBACA90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vMerge/>
            <w:hideMark/>
          </w:tcPr>
          <w:p w14:paraId="61F9EF3F" w14:textId="77777777" w:rsidR="00C82A01" w:rsidRPr="00C82A01" w:rsidRDefault="00C82A01" w:rsidP="00C82A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82A01" w:rsidRPr="00C82A01" w14:paraId="3A5C88D7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noWrap/>
            <w:vAlign w:val="center"/>
            <w:hideMark/>
          </w:tcPr>
          <w:p w14:paraId="079C3B56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f5</w:t>
            </w:r>
          </w:p>
          <w:p w14:paraId="0F9D11C9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bookmarkStart w:id="1" w:name="_Hlk96940880"/>
            <w:proofErr w:type="spellStart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ogenic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actor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5</w:t>
            </w:r>
          </w:p>
          <w:bookmarkEnd w:id="1"/>
          <w:p w14:paraId="17C000B2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131576.1)</w:t>
            </w:r>
          </w:p>
        </w:tc>
        <w:tc>
          <w:tcPr>
            <w:tcW w:w="4245" w:type="dxa"/>
            <w:noWrap/>
            <w:vAlign w:val="center"/>
            <w:hideMark/>
          </w:tcPr>
          <w:p w14:paraId="3BE77ABD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: 5'-GCTGCTCAGAGAGCATGGTT </w:t>
            </w:r>
          </w:p>
        </w:tc>
      </w:tr>
      <w:tr w:rsidR="00C82A01" w:rsidRPr="00C82A01" w14:paraId="4772F015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  <w:hideMark/>
          </w:tcPr>
          <w:p w14:paraId="0AFA7454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  <w:hideMark/>
          </w:tcPr>
          <w:p w14:paraId="454D7449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TGCTAGCATTTTGTGCGTCA</w:t>
            </w:r>
          </w:p>
        </w:tc>
      </w:tr>
      <w:tr w:rsidR="00C82A01" w:rsidRPr="00C82A01" w14:paraId="49863306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noWrap/>
            <w:vAlign w:val="center"/>
            <w:hideMark/>
          </w:tcPr>
          <w:p w14:paraId="1F712E1F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commentRangeStart w:id="2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myod1</w:t>
            </w:r>
          </w:p>
          <w:p w14:paraId="54032298" w14:textId="6FA76D3C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it-IT"/>
              </w:rPr>
              <w:t>myoblast determination protein 1</w:t>
            </w:r>
          </w:p>
          <w:p w14:paraId="1752F810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(</w:t>
            </w:r>
            <w:r w:rsidRPr="00C82A01">
              <w:rPr>
                <w:rFonts w:ascii="Times New Roman" w:eastAsia="Arial" w:hAnsi="Times New Roman" w:cs="Times New Roman"/>
                <w:color w:val="444444"/>
                <w:sz w:val="21"/>
                <w:szCs w:val="21"/>
                <w:lang w:val="en-US"/>
              </w:rPr>
              <w:t>NM_131262.2)</w:t>
            </w: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)</w:t>
            </w:r>
            <w:commentRangeEnd w:id="2"/>
            <w:r w:rsidRPr="00C82A0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commentReference w:id="2"/>
            </w:r>
          </w:p>
        </w:tc>
        <w:tc>
          <w:tcPr>
            <w:tcW w:w="4245" w:type="dxa"/>
            <w:noWrap/>
            <w:vAlign w:val="center"/>
            <w:hideMark/>
          </w:tcPr>
          <w:p w14:paraId="6503454B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5'-</w:t>
            </w:r>
            <w:r w:rsidRPr="00C82A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TGACACACCAAATGCTGACG</w:t>
            </w:r>
            <w:r w:rsidRPr="00C82A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82A01" w:rsidRPr="00C82A01" w14:paraId="08C4F1A3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  <w:hideMark/>
          </w:tcPr>
          <w:p w14:paraId="3C6052C8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  <w:hideMark/>
          </w:tcPr>
          <w:p w14:paraId="5654A82F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</w:t>
            </w:r>
            <w:r w:rsidRPr="00C82A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ATCCCTCATGCGGAGAACA</w:t>
            </w:r>
            <w:r w:rsidRPr="00C82A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82A01" w:rsidRPr="00C82A01" w14:paraId="5BDD98BE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noWrap/>
            <w:vAlign w:val="center"/>
            <w:hideMark/>
          </w:tcPr>
          <w:p w14:paraId="0676B689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og</w:t>
            </w:r>
            <w:proofErr w:type="spellEnd"/>
          </w:p>
          <w:p w14:paraId="134561B7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3" w:name="_Hlk96940915"/>
            <w:proofErr w:type="spellStart"/>
            <w:r w:rsidRPr="00C82A01">
              <w:rPr>
                <w:rFonts w:ascii="Times New Roman" w:eastAsia="Calibri" w:hAnsi="Times New Roman" w:cs="Times New Roman"/>
                <w:i/>
                <w:iCs/>
                <w:kern w:val="0"/>
                <w:lang w:eastAsia="it-IT"/>
                <w14:ligatures w14:val="none"/>
              </w:rPr>
              <w:t>myogenin</w:t>
            </w:r>
            <w:proofErr w:type="spellEnd"/>
          </w:p>
          <w:bookmarkEnd w:id="3"/>
          <w:p w14:paraId="67C268F1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131006.1)</w:t>
            </w:r>
          </w:p>
        </w:tc>
        <w:tc>
          <w:tcPr>
            <w:tcW w:w="4245" w:type="dxa"/>
            <w:noWrap/>
            <w:vAlign w:val="center"/>
            <w:hideMark/>
          </w:tcPr>
          <w:p w14:paraId="2840DFFC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TCTGAAGAGGAGCACATTGA</w:t>
            </w:r>
          </w:p>
        </w:tc>
      </w:tr>
      <w:tr w:rsidR="00C82A01" w:rsidRPr="00C82A01" w14:paraId="4BFFC0DA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  <w:hideMark/>
          </w:tcPr>
          <w:p w14:paraId="5F3994D4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  <w:hideMark/>
          </w:tcPr>
          <w:p w14:paraId="3F0F60C2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AGCCCTGATCACTAGAGGA</w:t>
            </w:r>
          </w:p>
        </w:tc>
      </w:tr>
      <w:tr w:rsidR="00C82A01" w:rsidRPr="00C82A01" w14:paraId="3E2A7B2E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noWrap/>
            <w:vAlign w:val="center"/>
            <w:hideMark/>
          </w:tcPr>
          <w:p w14:paraId="2D9644E3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smyhc1</w:t>
            </w:r>
          </w:p>
          <w:p w14:paraId="78DD7C32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slow myosin heavy chain 1</w:t>
            </w:r>
          </w:p>
          <w:p w14:paraId="63F29228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001020507.1)</w:t>
            </w:r>
          </w:p>
        </w:tc>
        <w:tc>
          <w:tcPr>
            <w:tcW w:w="4245" w:type="dxa"/>
            <w:noWrap/>
            <w:vAlign w:val="center"/>
            <w:hideMark/>
          </w:tcPr>
          <w:p w14:paraId="6BDDFC71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TGCCAAGACCATCAGAAATG</w:t>
            </w:r>
          </w:p>
        </w:tc>
      </w:tr>
      <w:tr w:rsidR="00C82A01" w:rsidRPr="00C82A01" w14:paraId="391FEF99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  <w:hideMark/>
          </w:tcPr>
          <w:p w14:paraId="7EC45E90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  <w:hideMark/>
          </w:tcPr>
          <w:p w14:paraId="4E6CA5C2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ACACCAAAGTGAATTCGGATA</w:t>
            </w:r>
          </w:p>
        </w:tc>
      </w:tr>
      <w:tr w:rsidR="00C82A01" w:rsidRPr="00C82A01" w14:paraId="25E91A2B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vAlign w:val="center"/>
          </w:tcPr>
          <w:p w14:paraId="19379E8B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mylpfa</w:t>
            </w:r>
            <w:proofErr w:type="spellEnd"/>
          </w:p>
          <w:p w14:paraId="05CA0BCC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val="en-US" w:eastAsia="it-IT"/>
                <w14:ligatures w14:val="none"/>
              </w:rPr>
              <w:t xml:space="preserve">myosin light chain, </w:t>
            </w:r>
            <w:proofErr w:type="spellStart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val="en-US" w:eastAsia="it-IT"/>
                <w14:ligatures w14:val="none"/>
              </w:rPr>
              <w:t>phosphorylatable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val="en-US" w:eastAsia="it-IT"/>
                <w14:ligatures w14:val="none"/>
              </w:rPr>
              <w:t>, fast skeletal muscle a</w:t>
            </w:r>
          </w:p>
          <w:p w14:paraId="333347A9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131188.2)</w:t>
            </w:r>
          </w:p>
        </w:tc>
        <w:tc>
          <w:tcPr>
            <w:tcW w:w="4245" w:type="dxa"/>
            <w:noWrap/>
            <w:vAlign w:val="center"/>
          </w:tcPr>
          <w:p w14:paraId="5150DADC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CACTCAGTGCGACAGGTT</w:t>
            </w:r>
          </w:p>
        </w:tc>
      </w:tr>
      <w:tr w:rsidR="00C82A01" w:rsidRPr="00C82A01" w14:paraId="36855309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</w:tcPr>
          <w:p w14:paraId="7A9D9AD7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</w:tcPr>
          <w:p w14:paraId="0B4A254B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AACATTGCCAGCCACATCT</w:t>
            </w:r>
          </w:p>
        </w:tc>
      </w:tr>
      <w:tr w:rsidR="00C82A01" w:rsidRPr="00C82A01" w14:paraId="410E0F9D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vAlign w:val="center"/>
          </w:tcPr>
          <w:p w14:paraId="33CF613A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npo3</w:t>
            </w:r>
          </w:p>
          <w:p w14:paraId="35D1C98F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ansportin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3</w:t>
            </w:r>
          </w:p>
          <w:p w14:paraId="4C2E4479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201887.1)</w:t>
            </w:r>
          </w:p>
        </w:tc>
        <w:tc>
          <w:tcPr>
            <w:tcW w:w="4245" w:type="dxa"/>
            <w:noWrap/>
            <w:vAlign w:val="center"/>
          </w:tcPr>
          <w:p w14:paraId="2605A169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GGCAGCTAAAGCCATCCAT</w:t>
            </w:r>
          </w:p>
        </w:tc>
      </w:tr>
      <w:tr w:rsidR="00C82A01" w:rsidRPr="00C82A01" w14:paraId="7B926165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</w:tcPr>
          <w:p w14:paraId="5379C50A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</w:tcPr>
          <w:p w14:paraId="0188E3A8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CGCTGTACCTTTGAGCAAG</w:t>
            </w:r>
          </w:p>
        </w:tc>
      </w:tr>
      <w:tr w:rsidR="00C82A01" w:rsidRPr="00C82A01" w14:paraId="09192F3D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vAlign w:val="center"/>
          </w:tcPr>
          <w:p w14:paraId="39AF56D4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srsf1a</w:t>
            </w:r>
          </w:p>
          <w:p w14:paraId="16A2E10E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serine and arginine rich splicing factor1a</w:t>
            </w:r>
          </w:p>
          <w:p w14:paraId="01A087FE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(NM_213015.1)</w:t>
            </w:r>
          </w:p>
        </w:tc>
        <w:tc>
          <w:tcPr>
            <w:tcW w:w="4245" w:type="dxa"/>
            <w:noWrap/>
            <w:vAlign w:val="center"/>
          </w:tcPr>
          <w:p w14:paraId="068DCDB4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ATGAGGGAGAAACTGCGTA</w:t>
            </w:r>
          </w:p>
        </w:tc>
      </w:tr>
      <w:tr w:rsidR="00C82A01" w:rsidRPr="00C82A01" w14:paraId="7BD1D7E3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</w:tcPr>
          <w:p w14:paraId="2635E2A7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</w:tcPr>
          <w:p w14:paraId="7C44F0AB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AGTAGCTTCGGCTACGGTT</w:t>
            </w:r>
          </w:p>
        </w:tc>
      </w:tr>
      <w:tr w:rsidR="00C82A01" w:rsidRPr="00C82A01" w14:paraId="52A5929A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vAlign w:val="center"/>
          </w:tcPr>
          <w:p w14:paraId="3C5424C3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srsf1b</w:t>
            </w:r>
          </w:p>
          <w:p w14:paraId="03132C14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serine and arginine rich splicing factor1b</w:t>
            </w:r>
          </w:p>
          <w:p w14:paraId="118EA993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(NM_ 200593.2)</w:t>
            </w:r>
          </w:p>
        </w:tc>
        <w:tc>
          <w:tcPr>
            <w:tcW w:w="4245" w:type="dxa"/>
            <w:noWrap/>
            <w:vAlign w:val="center"/>
          </w:tcPr>
          <w:p w14:paraId="290C299F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TTCGAGGACCCGAGAGATG</w:t>
            </w:r>
          </w:p>
        </w:tc>
      </w:tr>
      <w:tr w:rsidR="00C82A01" w:rsidRPr="00C82A01" w14:paraId="5ADF689B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</w:tcPr>
          <w:p w14:paraId="34F5EF9E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</w:tcPr>
          <w:p w14:paraId="59F659C9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AGGTCCGTATCTGCCTCTG</w:t>
            </w:r>
          </w:p>
        </w:tc>
      </w:tr>
      <w:tr w:rsidR="00C82A01" w:rsidRPr="00C82A01" w14:paraId="3967E747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vAlign w:val="center"/>
          </w:tcPr>
          <w:p w14:paraId="47BCF46D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slc25a5</w:t>
            </w:r>
          </w:p>
          <w:p w14:paraId="36F9C593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bookmarkStart w:id="4" w:name="_Hlk96941065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olute carrier family 25 member 5</w:t>
            </w:r>
          </w:p>
          <w:bookmarkEnd w:id="4"/>
          <w:p w14:paraId="271D7949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(NM_173247.1)</w:t>
            </w:r>
          </w:p>
        </w:tc>
        <w:tc>
          <w:tcPr>
            <w:tcW w:w="4245" w:type="dxa"/>
            <w:noWrap/>
            <w:vAlign w:val="center"/>
          </w:tcPr>
          <w:p w14:paraId="30C2BA0A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TGCCCGATCCCAAGAACAC</w:t>
            </w:r>
          </w:p>
        </w:tc>
      </w:tr>
      <w:tr w:rsidR="00C82A01" w:rsidRPr="00C82A01" w14:paraId="2D34D19C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</w:tcPr>
          <w:p w14:paraId="622059DF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</w:tcPr>
          <w:p w14:paraId="0E249A01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TTCCTCCAGCAGTCAATTGTGCC</w:t>
            </w:r>
          </w:p>
        </w:tc>
      </w:tr>
      <w:tr w:rsidR="00C82A01" w:rsidRPr="00C82A01" w14:paraId="66D2AED7" w14:textId="77777777" w:rsidTr="006577A1">
        <w:trPr>
          <w:trHeight w:hRule="exact" w:val="567"/>
          <w:jc w:val="center"/>
        </w:trPr>
        <w:tc>
          <w:tcPr>
            <w:tcW w:w="3555" w:type="dxa"/>
            <w:vMerge w:val="restart"/>
            <w:vAlign w:val="center"/>
          </w:tcPr>
          <w:p w14:paraId="5E5A1ED1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ctb2</w:t>
            </w:r>
          </w:p>
          <w:p w14:paraId="425D2D43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bookmarkStart w:id="5" w:name="_Hlk96941024"/>
            <w:proofErr w:type="spellStart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ctin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beta 2</w:t>
            </w:r>
          </w:p>
          <w:bookmarkEnd w:id="5"/>
          <w:p w14:paraId="0B9E4E6A" w14:textId="77777777" w:rsidR="00C82A01" w:rsidRPr="00C82A01" w:rsidRDefault="00C82A01" w:rsidP="006577A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181601.5)</w:t>
            </w:r>
          </w:p>
        </w:tc>
        <w:tc>
          <w:tcPr>
            <w:tcW w:w="4245" w:type="dxa"/>
            <w:noWrap/>
            <w:vAlign w:val="center"/>
          </w:tcPr>
          <w:p w14:paraId="533301A3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CAGAAGGAGATCACATCCCTGGC</w:t>
            </w:r>
          </w:p>
        </w:tc>
      </w:tr>
      <w:tr w:rsidR="00C82A01" w:rsidRPr="00C82A01" w14:paraId="22EC7D13" w14:textId="77777777" w:rsidTr="006577A1">
        <w:trPr>
          <w:trHeight w:hRule="exact" w:val="567"/>
          <w:jc w:val="center"/>
        </w:trPr>
        <w:tc>
          <w:tcPr>
            <w:tcW w:w="3555" w:type="dxa"/>
            <w:vMerge/>
            <w:vAlign w:val="center"/>
          </w:tcPr>
          <w:p w14:paraId="3B8A6C23" w14:textId="77777777" w:rsidR="00C82A01" w:rsidRPr="00C82A01" w:rsidRDefault="00C82A01" w:rsidP="00C82A0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245" w:type="dxa"/>
            <w:noWrap/>
            <w:vAlign w:val="center"/>
          </w:tcPr>
          <w:p w14:paraId="4863421F" w14:textId="77777777" w:rsidR="00C82A01" w:rsidRPr="00C82A01" w:rsidRDefault="00C82A01" w:rsidP="00C82A01">
            <w:pPr>
              <w:spacing w:before="4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00C82A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ATTGCCGTCACCTTCACCGTTC</w:t>
            </w:r>
          </w:p>
        </w:tc>
      </w:tr>
    </w:tbl>
    <w:p w14:paraId="65870543" w14:textId="77777777" w:rsidR="00C82A01" w:rsidRPr="00C82A01" w:rsidRDefault="00C82A01" w:rsidP="00C82A01">
      <w:pPr>
        <w:spacing w:after="0" w:line="360" w:lineRule="auto"/>
        <w:ind w:right="-8"/>
        <w:contextualSpacing/>
        <w:jc w:val="both"/>
      </w:pPr>
    </w:p>
    <w:p w14:paraId="07E1C07F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7AA283DA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47A9397B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420F041E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551DC3F8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71F3EF76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36367110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619C3B91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41A611D4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1B06B7ED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6BCAC4A1" w14:textId="77777777" w:rsidR="00C82A01" w:rsidRPr="00C82A01" w:rsidRDefault="00C82A01" w:rsidP="00C82A01">
      <w:pPr>
        <w:rPr>
          <w:rFonts w:ascii="Times New Roman" w:hAnsi="Times New Roman" w:cs="Times New Roman"/>
          <w:lang w:val="en-US"/>
        </w:rPr>
      </w:pPr>
    </w:p>
    <w:p w14:paraId="5CE643E8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08C7F905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7AA8F135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3E3A6787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61A287D3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33418511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739AA7BA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0F218083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134BD179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5EAFC50E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18278979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3FD1A333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686EB6DD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7A6A263B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55499F7E" w14:textId="77777777" w:rsidR="00C82A01" w:rsidRPr="00C82A01" w:rsidRDefault="00C82A01" w:rsidP="00C82A01">
      <w:pPr>
        <w:rPr>
          <w:rFonts w:ascii="Times New Roman" w:hAnsi="Times New Roman" w:cs="Times New Roman"/>
          <w:b/>
          <w:bCs/>
          <w:lang w:val="en-US"/>
        </w:rPr>
      </w:pPr>
    </w:p>
    <w:p w14:paraId="74F9D975" w14:textId="77777777" w:rsidR="007F286A" w:rsidRDefault="007F286A"/>
    <w:sectPr w:rsidR="007F28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oberta Costa" w:date="2024-12-09T15:27:00Z" w:initials="RC">
    <w:p w14:paraId="04787A92" w14:textId="77777777" w:rsidR="00C82A01" w:rsidRDefault="00C82A01" w:rsidP="00C82A01">
      <w:pPr>
        <w:pStyle w:val="Testocommento"/>
      </w:pPr>
      <w:r>
        <w:rPr>
          <w:rStyle w:val="Rimandocommento"/>
        </w:rPr>
        <w:annotationRef/>
      </w:r>
      <w:r>
        <w:t>Proposta: tabelle con liste primer e ab le metterei nei supplementary</w:t>
      </w:r>
    </w:p>
  </w:comment>
  <w:comment w:id="2" w:author="Flavia Frabetti" w:date="2024-02-18T13:09:00Z" w:initials="FF">
    <w:p w14:paraId="1D02E5B1" w14:textId="7CFDFADF" w:rsidR="00C82A01" w:rsidRDefault="00C82A01" w:rsidP="00C82A01">
      <w:r>
        <w:rPr>
          <w:rStyle w:val="Rimandocommento"/>
        </w:rPr>
        <w:annotationRef/>
      </w:r>
      <w:r>
        <w:rPr>
          <w:color w:val="000000"/>
          <w:kern w:val="0"/>
          <w:sz w:val="20"/>
          <w:szCs w:val="20"/>
          <w14:ligatures w14:val="none"/>
        </w:rPr>
        <w:t>TOGLIERE QUESTO E METTEREmyod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4787A92" w15:done="1"/>
  <w15:commentEx w15:paraId="1D02E5B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41CDFE1" w16cex:dateUtc="2024-12-09T14:27:00Z"/>
  <w16cex:commentExtensible w16cex:durableId="12771B0B" w16cex:dateUtc="2024-02-18T12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787A92" w16cid:durableId="041CDFE1"/>
  <w16cid:commentId w16cid:paraId="1D02E5B1" w16cid:durableId="12771B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erta Costa">
    <w15:presenceInfo w15:providerId="AD" w15:userId="S::r.costa@unibo.it::bb22de4c-e298-468f-91e2-57b4a98c8511"/>
  </w15:person>
  <w15:person w15:author="Flavia Frabetti">
    <w15:presenceInfo w15:providerId="AD" w15:userId="S::flavia.frabetti@unibo.it::64e1d8b6-93ec-4fe3-a937-3586e86010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EEF"/>
    <w:rsid w:val="00172EEF"/>
    <w:rsid w:val="006577A1"/>
    <w:rsid w:val="007F286A"/>
    <w:rsid w:val="00C82A01"/>
    <w:rsid w:val="00D2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FCCE0"/>
  <w15:chartTrackingRefBased/>
  <w15:docId w15:val="{D40585A5-7E78-4DA8-8487-90D0C493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72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2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2E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2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2E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2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2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2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2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2E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2E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2E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2EE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2EE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2EE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2EE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2EE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2EE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2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72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2E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2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2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2EE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2EE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72EE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2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2EE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2EEF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82A0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82A01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C82A01"/>
    <w:rPr>
      <w:sz w:val="16"/>
      <w:szCs w:val="16"/>
    </w:rPr>
  </w:style>
  <w:style w:type="table" w:styleId="Grigliatabella">
    <w:name w:val="Table Grid"/>
    <w:basedOn w:val="Tabellanormale"/>
    <w:uiPriority w:val="39"/>
    <w:rsid w:val="00C82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Costa</dc:creator>
  <cp:keywords/>
  <dc:description/>
  <cp:lastModifiedBy>Maria Teresa Rodia</cp:lastModifiedBy>
  <cp:revision>3</cp:revision>
  <dcterms:created xsi:type="dcterms:W3CDTF">2025-04-29T14:29:00Z</dcterms:created>
  <dcterms:modified xsi:type="dcterms:W3CDTF">2025-04-30T13:34:00Z</dcterms:modified>
</cp:coreProperties>
</file>